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MOA earshoot MFs rep2 bigwig file for B73v5.</w:t>
      </w:r>
      <w:r>
        <w:rPr>
          <w:sz w:val="24"/>
          <w:szCs w:val="24"/>
        </w:rPr>
        <w:t xml:space="preserve"> Read-normalized FRENTERs profiles from combined bio-replicate 2 libraries of earshoot MOA-seq aligned to B73v5 in 5 bp window bins. The bigwig file is published and available via FigShare,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4412110.v1</w:t>
        </w:r>
      </w:hyperlink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</w:rPr>
        <w:t>DataCite: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12 File. MOA earshoot MFs rep2 bigwig file for B73v5.. figshare. Dataset. https://doi.org/10.6084/m9.figshare.14412110.v1.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4412110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07:00Z</dcterms:created>
  <dc:creator>Hank Bass</dc:creator>
  <dc:description/>
  <cp:keywords/>
  <dc:language>en-US</dc:language>
  <cp:lastModifiedBy>Hank Bass</cp:lastModifiedBy>
  <dcterms:modified xsi:type="dcterms:W3CDTF">2021-07-26T12:07:00Z</dcterms:modified>
  <cp:revision>2</cp:revision>
  <dc:subject/>
  <dc:title/>
</cp:coreProperties>
</file>